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F9B40" w14:textId="14094BFE" w:rsidR="0026522F" w:rsidRDefault="00072D8D" w:rsidP="00180648">
      <w:pPr>
        <w:jc w:val="center"/>
      </w:pPr>
      <w:r>
        <w:rPr>
          <w:noProof/>
        </w:rPr>
        <w:drawing>
          <wp:inline distT="0" distB="0" distL="0" distR="0" wp14:anchorId="7AB6A6DE" wp14:editId="43B50B71">
            <wp:extent cx="5271135" cy="3635375"/>
            <wp:effectExtent l="0" t="0" r="0" b="0"/>
            <wp:docPr id="1137067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63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45E71" w14:textId="441FDAB0" w:rsidR="004635C9" w:rsidRDefault="004635C9" w:rsidP="004635C9">
      <w:pPr>
        <w:spacing w:line="360" w:lineRule="auto"/>
      </w:pPr>
      <w:r w:rsidRPr="004635C9">
        <w:rPr>
          <w:rFonts w:hint="eastAsia"/>
          <w:b/>
          <w:bCs/>
        </w:rPr>
        <w:t>Fig.S1</w:t>
      </w:r>
      <w:r>
        <w:rPr>
          <w:rFonts w:hint="eastAsia"/>
        </w:rPr>
        <w:t xml:space="preserve"> Free radical scavenging rate of</w:t>
      </w:r>
      <w:r w:rsidRPr="004635C9">
        <w:t xml:space="preserve"> EWP and MEWP (pH 13 + 50 °C) using ABTS and DPPH radical scavenging assays</w:t>
      </w:r>
    </w:p>
    <w:sectPr w:rsidR="004635C9" w:rsidSect="0006517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C2B39" w14:textId="77777777" w:rsidR="005A030C" w:rsidRDefault="005A030C" w:rsidP="00051B1B">
      <w:pPr>
        <w:spacing w:after="0" w:line="240" w:lineRule="auto"/>
      </w:pPr>
      <w:r>
        <w:separator/>
      </w:r>
    </w:p>
  </w:endnote>
  <w:endnote w:type="continuationSeparator" w:id="0">
    <w:p w14:paraId="7D3198DE" w14:textId="77777777" w:rsidR="005A030C" w:rsidRDefault="005A030C" w:rsidP="00051B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7CE3C" w14:textId="77777777" w:rsidR="005A030C" w:rsidRDefault="005A030C" w:rsidP="00051B1B">
      <w:pPr>
        <w:spacing w:after="0" w:line="240" w:lineRule="auto"/>
      </w:pPr>
      <w:r>
        <w:separator/>
      </w:r>
    </w:p>
  </w:footnote>
  <w:footnote w:type="continuationSeparator" w:id="0">
    <w:p w14:paraId="706A5D72" w14:textId="77777777" w:rsidR="005A030C" w:rsidRDefault="005A030C" w:rsidP="00051B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492"/>
    <w:rsid w:val="00051B1B"/>
    <w:rsid w:val="0006517C"/>
    <w:rsid w:val="00072D8D"/>
    <w:rsid w:val="000B66E7"/>
    <w:rsid w:val="00116DC8"/>
    <w:rsid w:val="00180648"/>
    <w:rsid w:val="002165A0"/>
    <w:rsid w:val="0026522F"/>
    <w:rsid w:val="00304AD2"/>
    <w:rsid w:val="003C30DC"/>
    <w:rsid w:val="003F1944"/>
    <w:rsid w:val="004635C9"/>
    <w:rsid w:val="005A030C"/>
    <w:rsid w:val="00663C3F"/>
    <w:rsid w:val="008B602B"/>
    <w:rsid w:val="00987C80"/>
    <w:rsid w:val="00A74332"/>
    <w:rsid w:val="00AC2302"/>
    <w:rsid w:val="00C15897"/>
    <w:rsid w:val="00D37492"/>
    <w:rsid w:val="00E6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75DBC0"/>
  <w15:chartTrackingRefBased/>
  <w15:docId w15:val="{056F4176-E0FB-4588-A433-7135EACD1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944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374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4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49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49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49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49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49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49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49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qFormat/>
    <w:rsid w:val="002165A0"/>
    <w:pPr>
      <w:spacing w:line="240" w:lineRule="auto"/>
    </w:pPr>
    <w:rPr>
      <w:rFonts w:eastAsia="DengXi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165A0"/>
    <w:rPr>
      <w:rFonts w:eastAsia="DengXian"/>
      <w:noProof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D37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49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49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49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49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49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49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49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49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749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4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7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4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7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49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51B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B1B"/>
  </w:style>
  <w:style w:type="paragraph" w:styleId="Footer">
    <w:name w:val="footer"/>
    <w:basedOn w:val="Normal"/>
    <w:link w:val="FooterChar"/>
    <w:uiPriority w:val="99"/>
    <w:unhideWhenUsed/>
    <w:rsid w:val="00051B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B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Hangxin (MU-Student)</dc:creator>
  <cp:keywords/>
  <dc:description/>
  <cp:lastModifiedBy>Zhang, Zipei</cp:lastModifiedBy>
  <cp:revision>2</cp:revision>
  <dcterms:created xsi:type="dcterms:W3CDTF">2026-01-16T21:27:00Z</dcterms:created>
  <dcterms:modified xsi:type="dcterms:W3CDTF">2026-01-16T21:27:00Z</dcterms:modified>
</cp:coreProperties>
</file>